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1FD60" w14:textId="01721B94" w:rsidR="00D351D1" w:rsidRPr="00DA6AC9" w:rsidRDefault="00D351D1" w:rsidP="00D351D1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W w:w="877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8"/>
        <w:gridCol w:w="1533"/>
        <w:gridCol w:w="1931"/>
        <w:gridCol w:w="1497"/>
      </w:tblGrid>
      <w:tr w:rsidR="00D351D1" w:rsidRPr="00DA6AC9" w14:paraId="60A7F96E" w14:textId="77777777" w:rsidTr="00A00258">
        <w:trPr>
          <w:trHeight w:hRule="exact" w:val="833"/>
          <w:jc w:val="center"/>
        </w:trPr>
        <w:tc>
          <w:tcPr>
            <w:tcW w:w="3818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3232057F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3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4409A6C3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A6AC9">
              <w:rPr>
                <w:rFonts w:ascii="Arial" w:hAnsi="Arial" w:cs="Arial"/>
                <w:b/>
                <w:bCs/>
                <w:sz w:val="24"/>
                <w:szCs w:val="24"/>
              </w:rPr>
              <w:t>Scores</w:t>
            </w:r>
          </w:p>
        </w:tc>
        <w:tc>
          <w:tcPr>
            <w:tcW w:w="1931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414F6793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A6AC9">
              <w:rPr>
                <w:rFonts w:ascii="Arial" w:hAnsi="Arial" w:cs="Arial"/>
                <w:b/>
                <w:bCs/>
                <w:sz w:val="24"/>
                <w:szCs w:val="24"/>
              </w:rPr>
              <w:t>Score Range</w:t>
            </w:r>
          </w:p>
        </w:tc>
        <w:tc>
          <w:tcPr>
            <w:tcW w:w="1497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1E4538FD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A6AC9">
              <w:rPr>
                <w:rFonts w:ascii="Arial" w:hAnsi="Arial" w:cs="Arial"/>
                <w:b/>
                <w:bCs/>
                <w:sz w:val="24"/>
                <w:szCs w:val="24"/>
              </w:rPr>
              <w:t>Cut-off Score</w:t>
            </w:r>
          </w:p>
        </w:tc>
      </w:tr>
      <w:tr w:rsidR="00D351D1" w:rsidRPr="00DA6AC9" w14:paraId="62EAFE1B" w14:textId="77777777" w:rsidTr="00A00258">
        <w:trPr>
          <w:trHeight w:hRule="exact" w:val="567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2718E1A8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A6AC9">
              <w:rPr>
                <w:rFonts w:ascii="Arial" w:hAnsi="Arial" w:cs="Arial"/>
                <w:b/>
                <w:bCs/>
                <w:sz w:val="24"/>
                <w:szCs w:val="24"/>
              </w:rPr>
              <w:t>CARS</w:t>
            </w:r>
          </w:p>
        </w:tc>
        <w:tc>
          <w:tcPr>
            <w:tcW w:w="15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095A4B4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37.4 ± 0.4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07DC497D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32-50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8FBE773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30</w:t>
            </w:r>
          </w:p>
        </w:tc>
      </w:tr>
      <w:tr w:rsidR="00D351D1" w:rsidRPr="00DA6AC9" w14:paraId="5707F603" w14:textId="77777777" w:rsidTr="00A00258">
        <w:trPr>
          <w:trHeight w:hRule="exact" w:val="567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6C233366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A6AC9">
              <w:rPr>
                <w:rFonts w:ascii="Arial" w:hAnsi="Arial" w:cs="Arial"/>
                <w:b/>
                <w:bCs/>
                <w:sz w:val="24"/>
                <w:szCs w:val="24"/>
              </w:rPr>
              <w:t>ADI-R</w:t>
            </w:r>
          </w:p>
        </w:tc>
        <w:tc>
          <w:tcPr>
            <w:tcW w:w="15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D77D3A2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18FE9FD5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B4667C5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1D1" w:rsidRPr="00DA6AC9" w14:paraId="4203AA34" w14:textId="77777777" w:rsidTr="00A00258">
        <w:trPr>
          <w:trHeight w:hRule="exact" w:val="567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6775BE42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Communication</w:t>
            </w:r>
          </w:p>
        </w:tc>
        <w:tc>
          <w:tcPr>
            <w:tcW w:w="15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B10DCC5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14.3 ± 0.4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40F22F88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8-25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6165690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D351D1" w:rsidRPr="00DA6AC9" w14:paraId="3C4E2D8B" w14:textId="77777777" w:rsidTr="00A00258">
        <w:trPr>
          <w:trHeight w:hRule="exact" w:val="567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21A56934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VC</w:t>
            </w:r>
          </w:p>
        </w:tc>
        <w:tc>
          <w:tcPr>
            <w:tcW w:w="15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1C1C156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16.0 ± 0.6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6122EB17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9-25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3A1ABF2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D351D1" w:rsidRPr="00DA6AC9" w14:paraId="097EE1AD" w14:textId="77777777" w:rsidTr="00A00258">
        <w:trPr>
          <w:trHeight w:hRule="exact" w:val="567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1E36040A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NVC</w:t>
            </w:r>
          </w:p>
        </w:tc>
        <w:tc>
          <w:tcPr>
            <w:tcW w:w="15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945C59B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11.5 ± 0.4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24BA9A36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8-16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5BAC75C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D351D1" w:rsidRPr="00DA6AC9" w14:paraId="5045D4C0" w14:textId="77777777" w:rsidTr="00A00258">
        <w:trPr>
          <w:trHeight w:hRule="exact" w:val="567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63A467BD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RSI</w:t>
            </w:r>
          </w:p>
        </w:tc>
        <w:tc>
          <w:tcPr>
            <w:tcW w:w="15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52C98D9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19.6 ± 0.5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0AF098D9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10-31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247268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D351D1" w:rsidRPr="00DA6AC9" w14:paraId="60F2346F" w14:textId="77777777" w:rsidTr="00A00258">
        <w:trPr>
          <w:trHeight w:hRule="exact" w:val="567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21FFA2D8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RRB</w:t>
            </w:r>
          </w:p>
        </w:tc>
        <w:tc>
          <w:tcPr>
            <w:tcW w:w="15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716EAD2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6.3 ± 0.3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753B5686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2-14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0734387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D351D1" w:rsidRPr="00DA6AC9" w14:paraId="0BA2557E" w14:textId="77777777" w:rsidTr="00A00258">
        <w:trPr>
          <w:trHeight w:hRule="exact" w:val="567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46D26E7A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Onset</w:t>
            </w:r>
          </w:p>
        </w:tc>
        <w:tc>
          <w:tcPr>
            <w:tcW w:w="15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1E50FB2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3.8 ± 0.1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1B97DD2F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1-5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C0D0C6C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351D1" w:rsidRPr="00DA6AC9" w14:paraId="060788F3" w14:textId="77777777" w:rsidTr="00A00258">
        <w:trPr>
          <w:trHeight w:hRule="exact" w:val="567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6DB67679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A6AC9">
              <w:rPr>
                <w:rFonts w:ascii="Arial" w:hAnsi="Arial" w:cs="Arial"/>
                <w:b/>
                <w:bCs/>
                <w:sz w:val="24"/>
                <w:szCs w:val="24"/>
              </w:rPr>
              <w:t>ADOS</w:t>
            </w:r>
          </w:p>
        </w:tc>
        <w:tc>
          <w:tcPr>
            <w:tcW w:w="15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BEBE68A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73F7E2DE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7C75B55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1D1" w:rsidRPr="00DA6AC9" w14:paraId="51CF2446" w14:textId="77777777" w:rsidTr="00A00258">
        <w:trPr>
          <w:trHeight w:hRule="exact" w:val="567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6A1D872D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Communication</w:t>
            </w:r>
          </w:p>
        </w:tc>
        <w:tc>
          <w:tcPr>
            <w:tcW w:w="15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9D7AC55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6.5 ± 0.2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31FAEA55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3-10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1FC943A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D351D1" w:rsidRPr="00DA6AC9" w14:paraId="2CD856F0" w14:textId="77777777" w:rsidTr="00A00258">
        <w:trPr>
          <w:trHeight w:hRule="exact" w:val="567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12AF7BE9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Social interaction</w:t>
            </w:r>
          </w:p>
        </w:tc>
        <w:tc>
          <w:tcPr>
            <w:tcW w:w="15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1314207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11.3 ± 0.2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09BF0314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6-14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FE5C58B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D351D1" w:rsidRPr="00DA6AC9" w14:paraId="71DB0A8B" w14:textId="77777777" w:rsidTr="00A00258">
        <w:trPr>
          <w:trHeight w:hRule="exact" w:val="845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028C0F55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Communication and social interaction</w:t>
            </w:r>
          </w:p>
          <w:p w14:paraId="5234D0B2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F372BEF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17.7 ± 0.3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129D568E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9-22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90E3A30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D351D1" w:rsidRPr="00DA6AC9" w14:paraId="5661472A" w14:textId="77777777" w:rsidTr="00A00258">
        <w:trPr>
          <w:trHeight w:hRule="exact" w:val="567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7B305ECB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Imagination or creativity</w:t>
            </w:r>
          </w:p>
        </w:tc>
        <w:tc>
          <w:tcPr>
            <w:tcW w:w="15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9B18BF5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2.7 ± 0.1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7B52F35E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1-4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84F5449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D351D1" w:rsidRPr="00DA6AC9" w14:paraId="3172630D" w14:textId="77777777" w:rsidTr="00A00258">
        <w:trPr>
          <w:trHeight w:hRule="exact" w:val="1006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6CF3FD82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Stereotyped behavior and imitation</w:t>
            </w:r>
          </w:p>
        </w:tc>
        <w:tc>
          <w:tcPr>
            <w:tcW w:w="153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 w14:paraId="6751499A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3.9 ± 0.1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34819002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2-6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 w14:paraId="697E6841" w14:textId="77777777" w:rsidR="00D351D1" w:rsidRPr="00DA6AC9" w:rsidRDefault="00D351D1" w:rsidP="008C37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6AC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14:paraId="07CDE59F" w14:textId="11F857C9" w:rsidR="00810404" w:rsidRPr="00D351D1" w:rsidRDefault="00810404" w:rsidP="00454D91">
      <w:pPr>
        <w:spacing w:line="360" w:lineRule="auto"/>
        <w:rPr>
          <w:rFonts w:ascii="Arial" w:eastAsia="等线" w:hAnsi="Arial" w:cs="Arial"/>
          <w:b/>
          <w:bCs/>
        </w:rPr>
      </w:pPr>
    </w:p>
    <w:sectPr w:rsidR="00810404" w:rsidRPr="00D351D1" w:rsidSect="00A00258">
      <w:pgSz w:w="12240" w:h="15840" w:code="1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4F4CFD" w14:textId="77777777" w:rsidR="00954DA3" w:rsidRDefault="00954DA3" w:rsidP="004506DA">
      <w:r>
        <w:separator/>
      </w:r>
    </w:p>
  </w:endnote>
  <w:endnote w:type="continuationSeparator" w:id="0">
    <w:p w14:paraId="106177A7" w14:textId="77777777" w:rsidR="00954DA3" w:rsidRDefault="00954DA3" w:rsidP="00450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C95229" w14:textId="77777777" w:rsidR="00954DA3" w:rsidRDefault="00954DA3" w:rsidP="004506DA">
      <w:r>
        <w:separator/>
      </w:r>
    </w:p>
  </w:footnote>
  <w:footnote w:type="continuationSeparator" w:id="0">
    <w:p w14:paraId="17754DEB" w14:textId="77777777" w:rsidR="00954DA3" w:rsidRDefault="00954DA3" w:rsidP="00450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phere03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pvftsrktzfxeedffl52te9zs9f9ax00e9z&quot;&gt;My EndNote Library&lt;record-ids&gt;&lt;item&gt;99&lt;/item&gt;&lt;item&gt;544&lt;/item&gt;&lt;/record-ids&gt;&lt;/item&gt;&lt;/Libraries&gt;"/>
  </w:docVars>
  <w:rsids>
    <w:rsidRoot w:val="00B0717E"/>
    <w:rsid w:val="00101282"/>
    <w:rsid w:val="001741EF"/>
    <w:rsid w:val="0020424B"/>
    <w:rsid w:val="003D5B61"/>
    <w:rsid w:val="004506DA"/>
    <w:rsid w:val="00454D91"/>
    <w:rsid w:val="00512BD7"/>
    <w:rsid w:val="005930D2"/>
    <w:rsid w:val="006251EF"/>
    <w:rsid w:val="00677DA2"/>
    <w:rsid w:val="006B59CA"/>
    <w:rsid w:val="006D78DB"/>
    <w:rsid w:val="007520B1"/>
    <w:rsid w:val="0075731B"/>
    <w:rsid w:val="00791A85"/>
    <w:rsid w:val="007D1741"/>
    <w:rsid w:val="00810404"/>
    <w:rsid w:val="00835731"/>
    <w:rsid w:val="0087667E"/>
    <w:rsid w:val="008C37B8"/>
    <w:rsid w:val="008D3ED9"/>
    <w:rsid w:val="009345C8"/>
    <w:rsid w:val="00954DA3"/>
    <w:rsid w:val="009778F5"/>
    <w:rsid w:val="009975FD"/>
    <w:rsid w:val="009C436B"/>
    <w:rsid w:val="00A00258"/>
    <w:rsid w:val="00A24094"/>
    <w:rsid w:val="00AF431D"/>
    <w:rsid w:val="00B067DA"/>
    <w:rsid w:val="00B0717E"/>
    <w:rsid w:val="00BB4756"/>
    <w:rsid w:val="00CC128D"/>
    <w:rsid w:val="00D351D1"/>
    <w:rsid w:val="00D6680F"/>
    <w:rsid w:val="00D7784A"/>
    <w:rsid w:val="00E5631D"/>
    <w:rsid w:val="00F10EC0"/>
    <w:rsid w:val="00FA2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C93AC4"/>
  <w14:defaultImageDpi w14:val="32767"/>
  <w15:chartTrackingRefBased/>
  <w15:docId w15:val="{D254DB6E-96EE-4D36-9A74-36DF43F69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06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06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06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06DA"/>
    <w:rPr>
      <w:sz w:val="18"/>
      <w:szCs w:val="18"/>
    </w:rPr>
  </w:style>
  <w:style w:type="table" w:styleId="a7">
    <w:name w:val="Table Grid"/>
    <w:basedOn w:val="a1"/>
    <w:uiPriority w:val="39"/>
    <w:qFormat/>
    <w:rsid w:val="00D351D1"/>
    <w:rPr>
      <w:rFonts w:ascii="等线" w:eastAsia="等线" w:hAnsi="等线" w:cs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D351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810404"/>
  </w:style>
  <w:style w:type="paragraph" w:customStyle="1" w:styleId="EndNoteBibliographyTitle">
    <w:name w:val="EndNote Bibliography Title"/>
    <w:basedOn w:val="a"/>
    <w:link w:val="EndNoteBibliographyTitle0"/>
    <w:rsid w:val="005930D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930D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930D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930D2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5930D2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5930D2"/>
    <w:rPr>
      <w:color w:val="605E5C"/>
      <w:shd w:val="clear" w:color="auto" w:fill="E1DFDD"/>
    </w:rPr>
  </w:style>
  <w:style w:type="paragraph" w:styleId="ab">
    <w:name w:val="Balloon Text"/>
    <w:basedOn w:val="a"/>
    <w:link w:val="ac"/>
    <w:uiPriority w:val="99"/>
    <w:semiHidden/>
    <w:unhideWhenUsed/>
    <w:rsid w:val="008C37B8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C37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u</dc:creator>
  <cp:keywords/>
  <dc:description/>
  <cp:lastModifiedBy>chenyu</cp:lastModifiedBy>
  <cp:revision>23</cp:revision>
  <dcterms:created xsi:type="dcterms:W3CDTF">2020-09-27T13:56:00Z</dcterms:created>
  <dcterms:modified xsi:type="dcterms:W3CDTF">2020-10-17T14:41:00Z</dcterms:modified>
</cp:coreProperties>
</file>